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EB2" w:rsidRDefault="005565A1" w:rsidP="00165EB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5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/OH ratio in a rare fluorine-poor blue topaz from Padre Paraíso (Minas </w:t>
      </w:r>
      <w:proofErr w:type="spellStart"/>
      <w:r w:rsidRPr="005565A1">
        <w:rPr>
          <w:rFonts w:ascii="Times New Roman" w:hAnsi="Times New Roman" w:cs="Times New Roman"/>
          <w:b/>
          <w:sz w:val="24"/>
          <w:szCs w:val="24"/>
          <w:lang w:val="en-GB"/>
        </w:rPr>
        <w:t>Gerais</w:t>
      </w:r>
      <w:proofErr w:type="spellEnd"/>
      <w:r w:rsidRPr="005565A1">
        <w:rPr>
          <w:rFonts w:ascii="Times New Roman" w:hAnsi="Times New Roman" w:cs="Times New Roman"/>
          <w:b/>
          <w:sz w:val="24"/>
          <w:szCs w:val="24"/>
          <w:lang w:val="en-GB"/>
        </w:rPr>
        <w:t>, Brazil) to unravel topaz’s ambient of formation.</w:t>
      </w:r>
      <w:bookmarkStart w:id="0" w:name="_GoBack"/>
      <w:bookmarkEnd w:id="0"/>
    </w:p>
    <w:p w:rsidR="00165EB2" w:rsidRDefault="00165EB2" w:rsidP="00165EB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</w:pP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Precisvalle N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, Martucci A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*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, Gigli L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2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Plaisier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J.R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2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, Hansen T.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C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3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Nobre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A.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 G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4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Bonadiman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C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*</w:t>
      </w:r>
    </w:p>
    <w:p w:rsidR="00165EB2" w:rsidRDefault="00165EB2"/>
    <w:p w:rsidR="00165EB2" w:rsidRDefault="00165EB2">
      <w:r>
        <w:t xml:space="preserve">         </w:t>
      </w:r>
    </w:p>
    <w:p w:rsidR="00165EB2" w:rsidRDefault="00165EB2"/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 w:rsidP="005E5088">
      <w:pPr>
        <w:rPr>
          <w:lang w:val="en-GB"/>
        </w:rPr>
      </w:pPr>
    </w:p>
    <w:p w:rsidR="005E5088" w:rsidRDefault="005E5088">
      <w:pPr>
        <w:rPr>
          <w:lang w:val="en-GB"/>
        </w:rPr>
      </w:pPr>
    </w:p>
    <w:p w:rsidR="00165EB2" w:rsidRPr="00F87BBA" w:rsidRDefault="005E5088">
      <w:pPr>
        <w:rPr>
          <w:rFonts w:ascii="Times New Roman" w:hAnsi="Times New Roman" w:cs="Times New Roman"/>
          <w:sz w:val="24"/>
          <w:szCs w:val="24"/>
        </w:rPr>
      </w:pPr>
      <w:r w:rsidRPr="00F87BBA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S2. Atomic coordinates, fractions and thermal parameters for neutron data diffraction at 298, 776 and 1273K rom </w:t>
      </w:r>
      <w:r w:rsidRPr="00F87BBA">
        <w:rPr>
          <w:rFonts w:ascii="Times New Roman" w:hAnsi="Times New Roman" w:cs="Times New Roman"/>
          <w:i/>
          <w:sz w:val="24"/>
          <w:szCs w:val="24"/>
          <w:lang w:val="en-GB"/>
        </w:rPr>
        <w:t>in situ</w:t>
      </w:r>
      <w:r w:rsidRPr="00F87BBA">
        <w:rPr>
          <w:rFonts w:ascii="Times New Roman" w:hAnsi="Times New Roman" w:cs="Times New Roman"/>
          <w:sz w:val="24"/>
          <w:szCs w:val="24"/>
          <w:lang w:val="en-GB"/>
        </w:rPr>
        <w:t xml:space="preserve"> time resolved data.</w:t>
      </w:r>
    </w:p>
    <w:tbl>
      <w:tblPr>
        <w:tblStyle w:val="Grigliatabella"/>
        <w:tblpPr w:leftFromText="141" w:rightFromText="141" w:vertAnchor="page" w:horzAnchor="margin" w:tblpY="1021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560"/>
        <w:gridCol w:w="1417"/>
        <w:gridCol w:w="1276"/>
        <w:gridCol w:w="1559"/>
      </w:tblGrid>
      <w:tr w:rsidR="00165EB2" w:rsidRPr="00A42E57" w:rsidTr="005E5088">
        <w:trPr>
          <w:trHeight w:val="34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  <w:lastRenderedPageBreak/>
              <w:t>Ato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it-IT" w:eastAsia="it-IT"/>
              </w:rPr>
              <w:t>Si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98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776</w:t>
            </w:r>
            <w:r w:rsidRPr="00A42E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73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1273</w:t>
            </w:r>
            <w:r w:rsidRPr="00A42E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tcBorders>
              <w:top w:val="single" w:sz="4" w:space="0" w:color="auto"/>
            </w:tcBorders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815(2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899(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3892(2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3823(28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453(10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432(10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9427(1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9400(15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1(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8(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10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37(5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l</w:t>
            </w: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8936 (20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84(18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67(19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45(3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324(8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1313(8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1318(9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1288(14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798(1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807(1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810(1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837(17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1(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2(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80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12(5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1</w:t>
            </w: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8131(15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032(14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035(14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061(24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320(8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5344(7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5337(8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5273(19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7(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2(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60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16(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2</w:t>
            </w: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612(15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4572(15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4568(15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4757(34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52(1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579(10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585(1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593(18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6(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6(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10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02(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3</w:t>
            </w: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26(1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907(10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914(1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055(18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127(5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0110(5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0101(6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166(1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89(6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9091(6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9078(6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9092(1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3(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4(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08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02(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55(1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63(1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51(1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77(26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05(7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7547(7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7538(8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583(12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52(5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0545(5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0538(5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528(1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16(2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135(2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190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150(1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1(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1(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15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25(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4</w:t>
            </w: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55(1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63(1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51(1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8977(26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05(7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7547(7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7538(8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583(12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52(5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0545(5) 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0538(5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528(1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(2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33(2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40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16(2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hideMark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11(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1(1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15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25(3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026(15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0.035(9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01(20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0338(8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325(1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softHyphen/>
              <w:t>0.774(6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48(16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7177(9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A42E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476(11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609(20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 xml:space="preserve">0.153(7) 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E57">
              <w:rPr>
                <w:rFonts w:ascii="Times New Roman" w:hAnsi="Times New Roman" w:cs="Times New Roman"/>
                <w:sz w:val="24"/>
                <w:szCs w:val="24"/>
              </w:rPr>
              <w:t>0.1290(7)</w:t>
            </w:r>
          </w:p>
        </w:tc>
      </w:tr>
      <w:tr w:rsidR="00165EB2" w:rsidRPr="00A42E57" w:rsidTr="005E5088">
        <w:trPr>
          <w:trHeight w:val="340"/>
        </w:trPr>
        <w:tc>
          <w:tcPr>
            <w:tcW w:w="84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  <w:t>Occ</w:t>
            </w:r>
            <w:proofErr w:type="spellEnd"/>
          </w:p>
        </w:tc>
        <w:tc>
          <w:tcPr>
            <w:tcW w:w="1560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4(2)</w:t>
            </w:r>
          </w:p>
        </w:tc>
        <w:tc>
          <w:tcPr>
            <w:tcW w:w="1417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33(2)</w:t>
            </w:r>
          </w:p>
        </w:tc>
        <w:tc>
          <w:tcPr>
            <w:tcW w:w="1276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40(1)</w:t>
            </w:r>
          </w:p>
        </w:tc>
        <w:tc>
          <w:tcPr>
            <w:tcW w:w="1559" w:type="dxa"/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816(2)</w:t>
            </w:r>
          </w:p>
        </w:tc>
      </w:tr>
      <w:tr w:rsidR="00165EB2" w:rsidRPr="004B1A41" w:rsidTr="005E5088">
        <w:trPr>
          <w:trHeight w:val="340"/>
        </w:trPr>
        <w:tc>
          <w:tcPr>
            <w:tcW w:w="846" w:type="dxa"/>
            <w:tcBorders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9(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6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65EB2" w:rsidRPr="00A42E57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.446(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65EB2" w:rsidRPr="00D2750E" w:rsidRDefault="00165EB2" w:rsidP="005E5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42E5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.53(7)</w:t>
            </w:r>
          </w:p>
        </w:tc>
      </w:tr>
    </w:tbl>
    <w:p w:rsidR="00165EB2" w:rsidRDefault="00165EB2"/>
    <w:sectPr w:rsidR="00165E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DB7"/>
    <w:rsid w:val="00113DB7"/>
    <w:rsid w:val="00163521"/>
    <w:rsid w:val="00165EB2"/>
    <w:rsid w:val="0045438A"/>
    <w:rsid w:val="005565A1"/>
    <w:rsid w:val="005A2AD6"/>
    <w:rsid w:val="005E5088"/>
    <w:rsid w:val="00663D8A"/>
    <w:rsid w:val="006A1AF8"/>
    <w:rsid w:val="007C0CE0"/>
    <w:rsid w:val="00864FE4"/>
    <w:rsid w:val="0087012B"/>
    <w:rsid w:val="00905335"/>
    <w:rsid w:val="00910CE7"/>
    <w:rsid w:val="00974CBC"/>
    <w:rsid w:val="009D0663"/>
    <w:rsid w:val="00A42E57"/>
    <w:rsid w:val="00CA02E0"/>
    <w:rsid w:val="00D2750E"/>
    <w:rsid w:val="00D66B96"/>
    <w:rsid w:val="00EA2B35"/>
    <w:rsid w:val="00F87BBA"/>
    <w:rsid w:val="00F9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6D325"/>
  <w15:chartTrackingRefBased/>
  <w15:docId w15:val="{6CFE43A3-3408-491A-B45B-7200C877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13DB7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3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recisvalle</dc:creator>
  <cp:keywords/>
  <dc:description/>
  <cp:lastModifiedBy>Nicola Precisvalle</cp:lastModifiedBy>
  <cp:revision>16</cp:revision>
  <dcterms:created xsi:type="dcterms:W3CDTF">2020-06-30T08:11:00Z</dcterms:created>
  <dcterms:modified xsi:type="dcterms:W3CDTF">2020-11-02T13:19:00Z</dcterms:modified>
</cp:coreProperties>
</file>